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7C6" w:rsidRPr="00A53202" w:rsidRDefault="00A53202">
      <w:pPr>
        <w:rPr>
          <w:rFonts w:ascii="Times New Roman" w:hAnsi="Times New Roman" w:cs="Times New Roman"/>
          <w:b/>
          <w:lang w:val="en-US"/>
        </w:rPr>
      </w:pPr>
      <w:r w:rsidRPr="00A53202">
        <w:rPr>
          <w:rFonts w:ascii="Times New Roman" w:hAnsi="Times New Roman" w:cs="Times New Roman"/>
          <w:b/>
          <w:lang w:val="en-US"/>
        </w:rPr>
        <w:t>Additional file 1 –</w:t>
      </w:r>
      <w:r w:rsidR="00525C86">
        <w:rPr>
          <w:rFonts w:ascii="Times New Roman" w:hAnsi="Times New Roman" w:cs="Times New Roman"/>
          <w:b/>
          <w:lang w:val="en-US"/>
        </w:rPr>
        <w:t xml:space="preserve"> T</w:t>
      </w:r>
      <w:bookmarkStart w:id="0" w:name="_GoBack"/>
      <w:bookmarkEnd w:id="0"/>
      <w:r w:rsidRPr="00A53202">
        <w:rPr>
          <w:rFonts w:ascii="Times New Roman" w:hAnsi="Times New Roman" w:cs="Times New Roman"/>
          <w:b/>
          <w:lang w:val="en-US"/>
        </w:rPr>
        <w:t>opic list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1. Demographic and clinical information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2. Parental perceptions on parental depression / anxiety and children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3. Parental perceptions on parental depression / anxiety and parenting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4. Should mental health services focus on children of patients? And how? Would you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participate to screening or training for offspring?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5. What are reasons for participation in research on screening and preventive treatment?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What were reasons for you to participate or not to participate?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6. STERK-study information package: what is your impression of the information material?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 xml:space="preserve">What could be improved? </w:t>
      </w:r>
    </w:p>
    <w:p w:rsidR="00A53202" w:rsidRPr="00A53202" w:rsidRDefault="00A53202" w:rsidP="00A53202">
      <w:pPr>
        <w:rPr>
          <w:rFonts w:ascii="Times New Roman" w:hAnsi="Times New Roman" w:cs="Times New Roman"/>
          <w:lang w:val="en-US"/>
        </w:rPr>
      </w:pPr>
      <w:r w:rsidRPr="00A53202">
        <w:rPr>
          <w:rFonts w:ascii="Times New Roman" w:hAnsi="Times New Roman" w:cs="Times New Roman"/>
          <w:lang w:val="en-US"/>
        </w:rPr>
        <w:t>7. Conclusion and ending conversation</w:t>
      </w:r>
    </w:p>
    <w:sectPr w:rsidR="00A53202" w:rsidRPr="00A53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202"/>
    <w:rsid w:val="00002DED"/>
    <w:rsid w:val="00003F6A"/>
    <w:rsid w:val="0000443B"/>
    <w:rsid w:val="00006082"/>
    <w:rsid w:val="00006866"/>
    <w:rsid w:val="00010CB8"/>
    <w:rsid w:val="00013C2C"/>
    <w:rsid w:val="00016562"/>
    <w:rsid w:val="0001765D"/>
    <w:rsid w:val="00024D5B"/>
    <w:rsid w:val="00032A14"/>
    <w:rsid w:val="00035FDA"/>
    <w:rsid w:val="00041B65"/>
    <w:rsid w:val="00044FE6"/>
    <w:rsid w:val="000461CD"/>
    <w:rsid w:val="00052596"/>
    <w:rsid w:val="00052D3C"/>
    <w:rsid w:val="00061A14"/>
    <w:rsid w:val="00062EAE"/>
    <w:rsid w:val="00066980"/>
    <w:rsid w:val="00070515"/>
    <w:rsid w:val="00071057"/>
    <w:rsid w:val="00074A67"/>
    <w:rsid w:val="00075A10"/>
    <w:rsid w:val="0008024E"/>
    <w:rsid w:val="000950D6"/>
    <w:rsid w:val="00096713"/>
    <w:rsid w:val="000B1473"/>
    <w:rsid w:val="000B2221"/>
    <w:rsid w:val="000C0B90"/>
    <w:rsid w:val="000C3295"/>
    <w:rsid w:val="000C3CAE"/>
    <w:rsid w:val="000C4989"/>
    <w:rsid w:val="000C796B"/>
    <w:rsid w:val="000D2784"/>
    <w:rsid w:val="000E7063"/>
    <w:rsid w:val="000F68E1"/>
    <w:rsid w:val="00100E45"/>
    <w:rsid w:val="00114FD7"/>
    <w:rsid w:val="0011517E"/>
    <w:rsid w:val="00120D3D"/>
    <w:rsid w:val="00142A32"/>
    <w:rsid w:val="00150464"/>
    <w:rsid w:val="00150B17"/>
    <w:rsid w:val="001602D3"/>
    <w:rsid w:val="00162392"/>
    <w:rsid w:val="00180146"/>
    <w:rsid w:val="0018088C"/>
    <w:rsid w:val="00185E7C"/>
    <w:rsid w:val="00187267"/>
    <w:rsid w:val="001955B3"/>
    <w:rsid w:val="001A023B"/>
    <w:rsid w:val="001A0E72"/>
    <w:rsid w:val="001A623B"/>
    <w:rsid w:val="001B5353"/>
    <w:rsid w:val="001C3D71"/>
    <w:rsid w:val="001E0EDC"/>
    <w:rsid w:val="001E7BDF"/>
    <w:rsid w:val="00202AA3"/>
    <w:rsid w:val="0020550E"/>
    <w:rsid w:val="00215CD0"/>
    <w:rsid w:val="0021613F"/>
    <w:rsid w:val="00217259"/>
    <w:rsid w:val="00236DE4"/>
    <w:rsid w:val="00247CB3"/>
    <w:rsid w:val="00251C78"/>
    <w:rsid w:val="0025362D"/>
    <w:rsid w:val="00271BB7"/>
    <w:rsid w:val="00280A26"/>
    <w:rsid w:val="00284669"/>
    <w:rsid w:val="00293A7A"/>
    <w:rsid w:val="00293E13"/>
    <w:rsid w:val="002A075F"/>
    <w:rsid w:val="002B4403"/>
    <w:rsid w:val="002B4E50"/>
    <w:rsid w:val="002B52CF"/>
    <w:rsid w:val="002B7CAE"/>
    <w:rsid w:val="002C006F"/>
    <w:rsid w:val="002C386E"/>
    <w:rsid w:val="002C3FC3"/>
    <w:rsid w:val="002C4FE4"/>
    <w:rsid w:val="002D6352"/>
    <w:rsid w:val="002E3E00"/>
    <w:rsid w:val="002E63A1"/>
    <w:rsid w:val="002F0E62"/>
    <w:rsid w:val="002F31C8"/>
    <w:rsid w:val="002F34F2"/>
    <w:rsid w:val="002F5E80"/>
    <w:rsid w:val="002F6EB3"/>
    <w:rsid w:val="0030033B"/>
    <w:rsid w:val="003037C6"/>
    <w:rsid w:val="00311C51"/>
    <w:rsid w:val="0031277B"/>
    <w:rsid w:val="00317C2F"/>
    <w:rsid w:val="00320F17"/>
    <w:rsid w:val="00323935"/>
    <w:rsid w:val="0034199B"/>
    <w:rsid w:val="00350F61"/>
    <w:rsid w:val="00355990"/>
    <w:rsid w:val="00360BCA"/>
    <w:rsid w:val="003644AC"/>
    <w:rsid w:val="0038768F"/>
    <w:rsid w:val="0038788D"/>
    <w:rsid w:val="0039127E"/>
    <w:rsid w:val="00392491"/>
    <w:rsid w:val="00392658"/>
    <w:rsid w:val="003A36ED"/>
    <w:rsid w:val="003A3E77"/>
    <w:rsid w:val="003B0A8F"/>
    <w:rsid w:val="003B0E77"/>
    <w:rsid w:val="003D28F3"/>
    <w:rsid w:val="003D6FE6"/>
    <w:rsid w:val="003E01FD"/>
    <w:rsid w:val="003E4E4C"/>
    <w:rsid w:val="003E6167"/>
    <w:rsid w:val="003F6167"/>
    <w:rsid w:val="00403DA9"/>
    <w:rsid w:val="0042564A"/>
    <w:rsid w:val="00425ECD"/>
    <w:rsid w:val="00431DCC"/>
    <w:rsid w:val="0043463E"/>
    <w:rsid w:val="00445104"/>
    <w:rsid w:val="0045208C"/>
    <w:rsid w:val="004636B6"/>
    <w:rsid w:val="00465FE7"/>
    <w:rsid w:val="00466C83"/>
    <w:rsid w:val="00471160"/>
    <w:rsid w:val="00485F86"/>
    <w:rsid w:val="00492556"/>
    <w:rsid w:val="00493AE1"/>
    <w:rsid w:val="004A4A75"/>
    <w:rsid w:val="004B0AED"/>
    <w:rsid w:val="004B0F64"/>
    <w:rsid w:val="004B124A"/>
    <w:rsid w:val="004B3931"/>
    <w:rsid w:val="004C1BB7"/>
    <w:rsid w:val="004C5FE8"/>
    <w:rsid w:val="004D1BC6"/>
    <w:rsid w:val="004D4240"/>
    <w:rsid w:val="004D5A1D"/>
    <w:rsid w:val="004E1005"/>
    <w:rsid w:val="004E3BAB"/>
    <w:rsid w:val="004E6511"/>
    <w:rsid w:val="005002FE"/>
    <w:rsid w:val="005016C6"/>
    <w:rsid w:val="00501D7D"/>
    <w:rsid w:val="0050672F"/>
    <w:rsid w:val="00513402"/>
    <w:rsid w:val="00513544"/>
    <w:rsid w:val="00525C86"/>
    <w:rsid w:val="00527913"/>
    <w:rsid w:val="00547136"/>
    <w:rsid w:val="00553B10"/>
    <w:rsid w:val="00565516"/>
    <w:rsid w:val="00575B58"/>
    <w:rsid w:val="00593113"/>
    <w:rsid w:val="005A022A"/>
    <w:rsid w:val="005A5C65"/>
    <w:rsid w:val="005B2B6C"/>
    <w:rsid w:val="005B5ECE"/>
    <w:rsid w:val="005D4238"/>
    <w:rsid w:val="005E21A9"/>
    <w:rsid w:val="005F1AC7"/>
    <w:rsid w:val="005F7335"/>
    <w:rsid w:val="005F7972"/>
    <w:rsid w:val="006322CE"/>
    <w:rsid w:val="006373E7"/>
    <w:rsid w:val="0064263F"/>
    <w:rsid w:val="00642764"/>
    <w:rsid w:val="00650063"/>
    <w:rsid w:val="00650865"/>
    <w:rsid w:val="00655C44"/>
    <w:rsid w:val="00664278"/>
    <w:rsid w:val="00670E8F"/>
    <w:rsid w:val="00677E8F"/>
    <w:rsid w:val="00694FBB"/>
    <w:rsid w:val="006A5D0E"/>
    <w:rsid w:val="006A75A9"/>
    <w:rsid w:val="006B1666"/>
    <w:rsid w:val="006B35CD"/>
    <w:rsid w:val="006B6730"/>
    <w:rsid w:val="006B7A17"/>
    <w:rsid w:val="006D2638"/>
    <w:rsid w:val="006E069D"/>
    <w:rsid w:val="006E3DC9"/>
    <w:rsid w:val="006F057A"/>
    <w:rsid w:val="006F2D08"/>
    <w:rsid w:val="006F6F3E"/>
    <w:rsid w:val="007021B0"/>
    <w:rsid w:val="00702764"/>
    <w:rsid w:val="00702A2B"/>
    <w:rsid w:val="00705673"/>
    <w:rsid w:val="007105DE"/>
    <w:rsid w:val="00712033"/>
    <w:rsid w:val="007121CD"/>
    <w:rsid w:val="00712C5E"/>
    <w:rsid w:val="0071339D"/>
    <w:rsid w:val="007151A0"/>
    <w:rsid w:val="00720653"/>
    <w:rsid w:val="007242D5"/>
    <w:rsid w:val="0073454A"/>
    <w:rsid w:val="00752163"/>
    <w:rsid w:val="00754442"/>
    <w:rsid w:val="007556F8"/>
    <w:rsid w:val="00760047"/>
    <w:rsid w:val="007620C6"/>
    <w:rsid w:val="007746EE"/>
    <w:rsid w:val="00785F3D"/>
    <w:rsid w:val="00795D8D"/>
    <w:rsid w:val="007A07A6"/>
    <w:rsid w:val="007A24C0"/>
    <w:rsid w:val="007B3E80"/>
    <w:rsid w:val="007B403E"/>
    <w:rsid w:val="007C1437"/>
    <w:rsid w:val="007D120B"/>
    <w:rsid w:val="007E23A4"/>
    <w:rsid w:val="007E3EC1"/>
    <w:rsid w:val="007E6F51"/>
    <w:rsid w:val="007F7E13"/>
    <w:rsid w:val="00802004"/>
    <w:rsid w:val="0081129C"/>
    <w:rsid w:val="00811A72"/>
    <w:rsid w:val="00821B8C"/>
    <w:rsid w:val="008222F7"/>
    <w:rsid w:val="008237F3"/>
    <w:rsid w:val="00824993"/>
    <w:rsid w:val="0082528D"/>
    <w:rsid w:val="00832CEA"/>
    <w:rsid w:val="00841914"/>
    <w:rsid w:val="0084400B"/>
    <w:rsid w:val="00844356"/>
    <w:rsid w:val="00844F0F"/>
    <w:rsid w:val="00861F00"/>
    <w:rsid w:val="008728E4"/>
    <w:rsid w:val="00876487"/>
    <w:rsid w:val="00883274"/>
    <w:rsid w:val="008B7DE3"/>
    <w:rsid w:val="008C40CE"/>
    <w:rsid w:val="008C7BAA"/>
    <w:rsid w:val="008D22AE"/>
    <w:rsid w:val="008D28BF"/>
    <w:rsid w:val="008D5F12"/>
    <w:rsid w:val="008D6BA2"/>
    <w:rsid w:val="008D6FD6"/>
    <w:rsid w:val="008E6F5F"/>
    <w:rsid w:val="008E71DE"/>
    <w:rsid w:val="008F2CAE"/>
    <w:rsid w:val="009047A9"/>
    <w:rsid w:val="009103F9"/>
    <w:rsid w:val="009138CF"/>
    <w:rsid w:val="00916579"/>
    <w:rsid w:val="00921BC2"/>
    <w:rsid w:val="009356D1"/>
    <w:rsid w:val="009361EF"/>
    <w:rsid w:val="00943B2F"/>
    <w:rsid w:val="00946922"/>
    <w:rsid w:val="00946C5C"/>
    <w:rsid w:val="00952BAC"/>
    <w:rsid w:val="009543F9"/>
    <w:rsid w:val="00957506"/>
    <w:rsid w:val="00957C60"/>
    <w:rsid w:val="00962284"/>
    <w:rsid w:val="00972A91"/>
    <w:rsid w:val="009879B2"/>
    <w:rsid w:val="009A4D3E"/>
    <w:rsid w:val="009A7435"/>
    <w:rsid w:val="009B3822"/>
    <w:rsid w:val="009B5794"/>
    <w:rsid w:val="009B5F67"/>
    <w:rsid w:val="009C00A3"/>
    <w:rsid w:val="009C3A99"/>
    <w:rsid w:val="009D2510"/>
    <w:rsid w:val="009D4104"/>
    <w:rsid w:val="009D5A2C"/>
    <w:rsid w:val="009E2190"/>
    <w:rsid w:val="009E7B23"/>
    <w:rsid w:val="009F262D"/>
    <w:rsid w:val="009F5741"/>
    <w:rsid w:val="00A0536C"/>
    <w:rsid w:val="00A07617"/>
    <w:rsid w:val="00A13222"/>
    <w:rsid w:val="00A150C5"/>
    <w:rsid w:val="00A16AC2"/>
    <w:rsid w:val="00A376A2"/>
    <w:rsid w:val="00A53202"/>
    <w:rsid w:val="00A543DB"/>
    <w:rsid w:val="00A62581"/>
    <w:rsid w:val="00A67C91"/>
    <w:rsid w:val="00A92145"/>
    <w:rsid w:val="00A9671E"/>
    <w:rsid w:val="00A976F8"/>
    <w:rsid w:val="00AA47C9"/>
    <w:rsid w:val="00AA6D02"/>
    <w:rsid w:val="00AC10A3"/>
    <w:rsid w:val="00AC42CE"/>
    <w:rsid w:val="00AD0BD0"/>
    <w:rsid w:val="00AD4709"/>
    <w:rsid w:val="00AD7DDB"/>
    <w:rsid w:val="00AE03BE"/>
    <w:rsid w:val="00AF0639"/>
    <w:rsid w:val="00AF3D74"/>
    <w:rsid w:val="00B10776"/>
    <w:rsid w:val="00B1279E"/>
    <w:rsid w:val="00B12F46"/>
    <w:rsid w:val="00B13FD8"/>
    <w:rsid w:val="00B229CE"/>
    <w:rsid w:val="00B23518"/>
    <w:rsid w:val="00B27C82"/>
    <w:rsid w:val="00B30636"/>
    <w:rsid w:val="00B31733"/>
    <w:rsid w:val="00B31DCB"/>
    <w:rsid w:val="00B37DCB"/>
    <w:rsid w:val="00B37F33"/>
    <w:rsid w:val="00B446DD"/>
    <w:rsid w:val="00B4477C"/>
    <w:rsid w:val="00B5362C"/>
    <w:rsid w:val="00B553C8"/>
    <w:rsid w:val="00B61F81"/>
    <w:rsid w:val="00B6395D"/>
    <w:rsid w:val="00B64A7D"/>
    <w:rsid w:val="00B72037"/>
    <w:rsid w:val="00B85055"/>
    <w:rsid w:val="00BA11FB"/>
    <w:rsid w:val="00BB1424"/>
    <w:rsid w:val="00BC5CDD"/>
    <w:rsid w:val="00BC6CC3"/>
    <w:rsid w:val="00BC6FAC"/>
    <w:rsid w:val="00BD5C69"/>
    <w:rsid w:val="00BE49AF"/>
    <w:rsid w:val="00BF30C7"/>
    <w:rsid w:val="00C01273"/>
    <w:rsid w:val="00C14AC8"/>
    <w:rsid w:val="00C31C3B"/>
    <w:rsid w:val="00C5082F"/>
    <w:rsid w:val="00C638FB"/>
    <w:rsid w:val="00C67647"/>
    <w:rsid w:val="00C71FCB"/>
    <w:rsid w:val="00C72C7F"/>
    <w:rsid w:val="00C73E0C"/>
    <w:rsid w:val="00C761EA"/>
    <w:rsid w:val="00C839CA"/>
    <w:rsid w:val="00C92B0E"/>
    <w:rsid w:val="00CA36C7"/>
    <w:rsid w:val="00CB46C9"/>
    <w:rsid w:val="00CC1736"/>
    <w:rsid w:val="00CC4DB7"/>
    <w:rsid w:val="00CD0A46"/>
    <w:rsid w:val="00CE084D"/>
    <w:rsid w:val="00CE0BBF"/>
    <w:rsid w:val="00CE4C2D"/>
    <w:rsid w:val="00CE7A4C"/>
    <w:rsid w:val="00CF0658"/>
    <w:rsid w:val="00CF1D5D"/>
    <w:rsid w:val="00D03DCB"/>
    <w:rsid w:val="00D139E3"/>
    <w:rsid w:val="00D15134"/>
    <w:rsid w:val="00D21215"/>
    <w:rsid w:val="00D22A6E"/>
    <w:rsid w:val="00D32782"/>
    <w:rsid w:val="00D45205"/>
    <w:rsid w:val="00D50C3D"/>
    <w:rsid w:val="00D538BB"/>
    <w:rsid w:val="00D5503B"/>
    <w:rsid w:val="00D55CB9"/>
    <w:rsid w:val="00D578BE"/>
    <w:rsid w:val="00D70BDE"/>
    <w:rsid w:val="00D70C71"/>
    <w:rsid w:val="00D731C2"/>
    <w:rsid w:val="00D7568D"/>
    <w:rsid w:val="00D77189"/>
    <w:rsid w:val="00D9044A"/>
    <w:rsid w:val="00D90FDE"/>
    <w:rsid w:val="00D933CA"/>
    <w:rsid w:val="00D93621"/>
    <w:rsid w:val="00D94F89"/>
    <w:rsid w:val="00DA0529"/>
    <w:rsid w:val="00DA1938"/>
    <w:rsid w:val="00DA2337"/>
    <w:rsid w:val="00DA2D5C"/>
    <w:rsid w:val="00DB0059"/>
    <w:rsid w:val="00DB265C"/>
    <w:rsid w:val="00DB2FDC"/>
    <w:rsid w:val="00DB4E9F"/>
    <w:rsid w:val="00DB5CE2"/>
    <w:rsid w:val="00DD0810"/>
    <w:rsid w:val="00DE36A6"/>
    <w:rsid w:val="00DF6777"/>
    <w:rsid w:val="00E0024E"/>
    <w:rsid w:val="00E065FC"/>
    <w:rsid w:val="00E124D6"/>
    <w:rsid w:val="00E16A4C"/>
    <w:rsid w:val="00E16F1E"/>
    <w:rsid w:val="00E1732D"/>
    <w:rsid w:val="00E2687D"/>
    <w:rsid w:val="00E272D1"/>
    <w:rsid w:val="00E2798B"/>
    <w:rsid w:val="00E27E4A"/>
    <w:rsid w:val="00E359E5"/>
    <w:rsid w:val="00E362CB"/>
    <w:rsid w:val="00E42762"/>
    <w:rsid w:val="00E44670"/>
    <w:rsid w:val="00E45C18"/>
    <w:rsid w:val="00E473C0"/>
    <w:rsid w:val="00E47BAE"/>
    <w:rsid w:val="00E53140"/>
    <w:rsid w:val="00E53BD1"/>
    <w:rsid w:val="00E56D6D"/>
    <w:rsid w:val="00E56ED5"/>
    <w:rsid w:val="00E613A2"/>
    <w:rsid w:val="00E64039"/>
    <w:rsid w:val="00E744CB"/>
    <w:rsid w:val="00E80F27"/>
    <w:rsid w:val="00E813D7"/>
    <w:rsid w:val="00E93214"/>
    <w:rsid w:val="00E95297"/>
    <w:rsid w:val="00E96B61"/>
    <w:rsid w:val="00E97190"/>
    <w:rsid w:val="00EA23D0"/>
    <w:rsid w:val="00EB334B"/>
    <w:rsid w:val="00EB34AE"/>
    <w:rsid w:val="00EB4D0B"/>
    <w:rsid w:val="00EB56AF"/>
    <w:rsid w:val="00EC1607"/>
    <w:rsid w:val="00EC1D7F"/>
    <w:rsid w:val="00EC793C"/>
    <w:rsid w:val="00EC7E6D"/>
    <w:rsid w:val="00ED2616"/>
    <w:rsid w:val="00ED48A4"/>
    <w:rsid w:val="00EE1307"/>
    <w:rsid w:val="00EE209A"/>
    <w:rsid w:val="00EE56DC"/>
    <w:rsid w:val="00EF1901"/>
    <w:rsid w:val="00EF192F"/>
    <w:rsid w:val="00F149F7"/>
    <w:rsid w:val="00F20D6F"/>
    <w:rsid w:val="00F24A39"/>
    <w:rsid w:val="00F269F0"/>
    <w:rsid w:val="00F30B5D"/>
    <w:rsid w:val="00F32341"/>
    <w:rsid w:val="00F32436"/>
    <w:rsid w:val="00F365E7"/>
    <w:rsid w:val="00F37B3D"/>
    <w:rsid w:val="00F4129E"/>
    <w:rsid w:val="00F54422"/>
    <w:rsid w:val="00F92289"/>
    <w:rsid w:val="00F95917"/>
    <w:rsid w:val="00F95BD9"/>
    <w:rsid w:val="00FB1947"/>
    <w:rsid w:val="00FB51ED"/>
    <w:rsid w:val="00FD4A13"/>
    <w:rsid w:val="00FE07FC"/>
    <w:rsid w:val="00FE761A"/>
    <w:rsid w:val="00F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ma</dc:creator>
  <cp:lastModifiedBy>Helma</cp:lastModifiedBy>
  <cp:revision>2</cp:revision>
  <dcterms:created xsi:type="dcterms:W3CDTF">2014-06-16T18:45:00Z</dcterms:created>
  <dcterms:modified xsi:type="dcterms:W3CDTF">2014-06-16T19:19:00Z</dcterms:modified>
</cp:coreProperties>
</file>